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2C122" w14:textId="6E7C3D14" w:rsidR="00336DDB" w:rsidRPr="00CB6CD1" w:rsidRDefault="00336DDB" w:rsidP="00336DDB">
      <w:pPr>
        <w:rPr>
          <w:b/>
          <w:bCs/>
        </w:rPr>
      </w:pPr>
      <w:r w:rsidRPr="00CB6CD1">
        <w:rPr>
          <w:b/>
          <w:bCs/>
        </w:rPr>
        <w:t>Extended codebook with illustrative quotes</w:t>
      </w:r>
    </w:p>
    <w:p w14:paraId="4387F378" w14:textId="77777777" w:rsidR="00336DDB" w:rsidRPr="00CB6CD1" w:rsidRDefault="00336DDB" w:rsidP="00336DDB">
      <w:r w:rsidRPr="00CB6CD1">
        <w:rPr>
          <w:b/>
          <w:bCs/>
        </w:rPr>
        <w:t>Theme A: Roles and Responsibilities</w:t>
      </w:r>
    </w:p>
    <w:p w14:paraId="51940C53" w14:textId="77777777" w:rsidR="00336DDB" w:rsidRPr="00CB6CD1" w:rsidRDefault="00336DDB" w:rsidP="00336DDB">
      <w:pPr>
        <w:numPr>
          <w:ilvl w:val="0"/>
          <w:numId w:val="16"/>
        </w:numPr>
      </w:pPr>
      <w:r w:rsidRPr="00CB6CD1">
        <w:t>Ambiguity of governance roles → “The Ministry sets strategies but does not enforce them.” (R18, ICEA)</w:t>
      </w:r>
    </w:p>
    <w:p w14:paraId="37A99BCD" w14:textId="77777777" w:rsidR="00336DDB" w:rsidRPr="00CB6CD1" w:rsidRDefault="00336DDB" w:rsidP="00336DDB">
      <w:pPr>
        <w:numPr>
          <w:ilvl w:val="0"/>
          <w:numId w:val="16"/>
        </w:numPr>
      </w:pPr>
      <w:r w:rsidRPr="00CB6CD1">
        <w:t>Regional fragmentation → “Each region develops its own system…” (R4, RHA)</w:t>
      </w:r>
    </w:p>
    <w:p w14:paraId="00CAE48A" w14:textId="3F2E0580" w:rsidR="00336DDB" w:rsidRPr="00CB6CD1" w:rsidRDefault="00336DDB" w:rsidP="00336DDB">
      <w:pPr>
        <w:numPr>
          <w:ilvl w:val="0"/>
          <w:numId w:val="16"/>
        </w:numPr>
      </w:pPr>
      <w:r w:rsidRPr="00CB6CD1">
        <w:t xml:space="preserve">Vendor dominance → </w:t>
      </w:r>
      <w:r w:rsidR="00256F9B" w:rsidRPr="00CB6CD1">
        <w:t>“In some hospitals, the vendor decides more than the IT department. They lock the system and then dictate what’s possible.” (R13, HV).</w:t>
      </w:r>
    </w:p>
    <w:p w14:paraId="7DF79D77" w14:textId="77777777" w:rsidR="00457A5F" w:rsidRPr="00CB6CD1" w:rsidRDefault="00336DDB" w:rsidP="00457A5F">
      <w:pPr>
        <w:numPr>
          <w:ilvl w:val="0"/>
          <w:numId w:val="16"/>
        </w:numPr>
      </w:pPr>
      <w:r w:rsidRPr="00CB6CD1">
        <w:t xml:space="preserve">Clinical end-user exclusion → </w:t>
      </w:r>
      <w:r w:rsidR="00457A5F" w:rsidRPr="00CB6CD1">
        <w:t>“We receive new systems and tools, but no one asked whether they match how we work. That’s why so many doctors ignore them.” (R7, HP).</w:t>
      </w:r>
    </w:p>
    <w:p w14:paraId="6DFB4DFC" w14:textId="2A258F4F" w:rsidR="00336DDB" w:rsidRPr="00CB6CD1" w:rsidRDefault="00336DDB" w:rsidP="00A05749">
      <w:r w:rsidRPr="00CB6CD1">
        <w:rPr>
          <w:b/>
          <w:bCs/>
        </w:rPr>
        <w:t>Theme B: Perceived Risks</w:t>
      </w:r>
    </w:p>
    <w:p w14:paraId="5CEBA661" w14:textId="77777777" w:rsidR="00336DDB" w:rsidRPr="00CB6CD1" w:rsidRDefault="00336DDB" w:rsidP="00336DDB">
      <w:pPr>
        <w:numPr>
          <w:ilvl w:val="0"/>
          <w:numId w:val="17"/>
        </w:numPr>
      </w:pPr>
      <w:r w:rsidRPr="00CB6CD1">
        <w:t>Institutional distrust → “IZIP left a scar.” (R17, ICEA)</w:t>
      </w:r>
    </w:p>
    <w:p w14:paraId="575AC30F" w14:textId="77777777" w:rsidR="00336DDB" w:rsidRPr="00CB6CD1" w:rsidRDefault="00336DDB" w:rsidP="00336DDB">
      <w:pPr>
        <w:numPr>
          <w:ilvl w:val="0"/>
          <w:numId w:val="17"/>
        </w:numPr>
      </w:pPr>
      <w:r w:rsidRPr="00CB6CD1">
        <w:t>Legal uncertainty → “If a patient is harmed…” (R8, HP)</w:t>
      </w:r>
    </w:p>
    <w:p w14:paraId="4FF9FEE6" w14:textId="6F6C3496" w:rsidR="00336DDB" w:rsidRPr="00CB6CD1" w:rsidRDefault="00336DDB" w:rsidP="00336DDB">
      <w:pPr>
        <w:numPr>
          <w:ilvl w:val="0"/>
          <w:numId w:val="17"/>
        </w:numPr>
      </w:pPr>
      <w:r w:rsidRPr="00CB6CD1">
        <w:t xml:space="preserve">Technical </w:t>
      </w:r>
      <w:r w:rsidR="001E4C12" w:rsidRPr="00CB6CD1">
        <w:t>fragmentation</w:t>
      </w:r>
      <w:r w:rsidRPr="00CB6CD1">
        <w:t xml:space="preserve"> → “No technical backbone…” (R14, HV)</w:t>
      </w:r>
    </w:p>
    <w:p w14:paraId="44B49F56" w14:textId="77777777" w:rsidR="00336DDB" w:rsidRPr="00CB6CD1" w:rsidRDefault="00336DDB" w:rsidP="00336DDB">
      <w:pPr>
        <w:numPr>
          <w:ilvl w:val="0"/>
          <w:numId w:val="17"/>
        </w:numPr>
      </w:pPr>
      <w:r w:rsidRPr="00CB6CD1">
        <w:t>Vendor lock-in → “Why would a vendor enable sharing…” (R15, HV)</w:t>
      </w:r>
    </w:p>
    <w:p w14:paraId="605181A7" w14:textId="77777777" w:rsidR="00336DDB" w:rsidRPr="00CB6CD1" w:rsidRDefault="00336DDB" w:rsidP="00336DDB">
      <w:r w:rsidRPr="00CB6CD1">
        <w:rPr>
          <w:b/>
          <w:bCs/>
        </w:rPr>
        <w:t>Theme C: System-level Prerequisites</w:t>
      </w:r>
    </w:p>
    <w:p w14:paraId="31E7D496" w14:textId="77777777" w:rsidR="00336DDB" w:rsidRPr="00CB6CD1" w:rsidRDefault="00336DDB" w:rsidP="00336DDB">
      <w:pPr>
        <w:numPr>
          <w:ilvl w:val="0"/>
          <w:numId w:val="18"/>
        </w:numPr>
      </w:pPr>
      <w:r w:rsidRPr="00CB6CD1">
        <w:t>Independent governance body → “Someone has to own it.” (R2, MoH)</w:t>
      </w:r>
    </w:p>
    <w:p w14:paraId="25D34E11" w14:textId="77777777" w:rsidR="00336DDB" w:rsidRPr="00CB6CD1" w:rsidRDefault="00336DDB" w:rsidP="00336DDB">
      <w:pPr>
        <w:numPr>
          <w:ilvl w:val="0"/>
          <w:numId w:val="18"/>
        </w:numPr>
      </w:pPr>
      <w:r w:rsidRPr="00CB6CD1">
        <w:t>Funding and incentives → “Who pays for changes?” (R11, HIF)</w:t>
      </w:r>
    </w:p>
    <w:p w14:paraId="3666B845" w14:textId="77777777" w:rsidR="00336DDB" w:rsidRPr="00CB6CD1" w:rsidRDefault="00336DDB" w:rsidP="00336DDB">
      <w:pPr>
        <w:numPr>
          <w:ilvl w:val="0"/>
          <w:numId w:val="18"/>
        </w:numPr>
      </w:pPr>
      <w:r w:rsidRPr="00CB6CD1">
        <w:t>Inclusion of social care → “Social care system is half the equation.” (R5, RHA)</w:t>
      </w:r>
    </w:p>
    <w:p w14:paraId="1DB7FD98" w14:textId="77777777" w:rsidR="00336DDB" w:rsidRPr="00CB6CD1" w:rsidRDefault="00336DDB" w:rsidP="00336DDB">
      <w:pPr>
        <w:numPr>
          <w:ilvl w:val="0"/>
          <w:numId w:val="18"/>
        </w:numPr>
      </w:pPr>
      <w:r w:rsidRPr="00CB6CD1">
        <w:t>Human resources → “Bottleneck is people who understand standards.” (R18, ICEA)</w:t>
      </w:r>
    </w:p>
    <w:p w14:paraId="3688717B" w14:textId="77777777" w:rsidR="00336DDB" w:rsidRPr="00CB6CD1" w:rsidRDefault="00336DDB" w:rsidP="00336DDB">
      <w:r w:rsidRPr="00CB6CD1">
        <w:rPr>
          <w:b/>
          <w:bCs/>
        </w:rPr>
        <w:t>Theme D: Perceived Benefits</w:t>
      </w:r>
    </w:p>
    <w:p w14:paraId="2B765D8B" w14:textId="77777777" w:rsidR="00336DDB" w:rsidRPr="00CB6CD1" w:rsidRDefault="00336DDB" w:rsidP="00336DDB">
      <w:pPr>
        <w:numPr>
          <w:ilvl w:val="0"/>
          <w:numId w:val="19"/>
        </w:numPr>
      </w:pPr>
      <w:r w:rsidRPr="00CB6CD1">
        <w:t>Reduced redundancy → “Same CT scans repeated.” (R8, HP)</w:t>
      </w:r>
    </w:p>
    <w:p w14:paraId="76EF5983" w14:textId="77777777" w:rsidR="00336DDB" w:rsidRPr="00CB6CD1" w:rsidRDefault="00336DDB" w:rsidP="00336DDB">
      <w:pPr>
        <w:numPr>
          <w:ilvl w:val="0"/>
          <w:numId w:val="19"/>
        </w:numPr>
      </w:pPr>
      <w:r w:rsidRPr="00CB6CD1">
        <w:t>Continuity of care → “GP shouldn’t guess after discharge.” (R7, HP)</w:t>
      </w:r>
    </w:p>
    <w:p w14:paraId="5749E362" w14:textId="77777777" w:rsidR="00336DDB" w:rsidRPr="00CB6CD1" w:rsidRDefault="00336DDB" w:rsidP="00336DDB">
      <w:pPr>
        <w:numPr>
          <w:ilvl w:val="0"/>
          <w:numId w:val="19"/>
        </w:numPr>
      </w:pPr>
      <w:r w:rsidRPr="00CB6CD1">
        <w:t>Accountability → “Audit trails help trace responsibility.” (R1, MoH)</w:t>
      </w:r>
    </w:p>
    <w:p w14:paraId="48A51CEA" w14:textId="77777777" w:rsidR="00336DDB" w:rsidRPr="00CB6CD1" w:rsidRDefault="00336DDB" w:rsidP="00336DDB">
      <w:r w:rsidRPr="00CB6CD1">
        <w:rPr>
          <w:b/>
          <w:bCs/>
        </w:rPr>
        <w:t>Theme E: Implementation Barriers</w:t>
      </w:r>
    </w:p>
    <w:p w14:paraId="01530F95" w14:textId="370D7CF5" w:rsidR="00336DDB" w:rsidRPr="00CB6CD1" w:rsidRDefault="0074457C" w:rsidP="00336DDB">
      <w:pPr>
        <w:numPr>
          <w:ilvl w:val="0"/>
          <w:numId w:val="20"/>
        </w:numPr>
      </w:pPr>
      <w:r w:rsidRPr="00CB6CD1">
        <w:t xml:space="preserve">Legal uncertainty </w:t>
      </w:r>
      <w:r w:rsidR="00336DDB" w:rsidRPr="00CB6CD1">
        <w:t>→ “We operate in grey zones.” (R6, RHA)</w:t>
      </w:r>
    </w:p>
    <w:p w14:paraId="6A89810C" w14:textId="77777777" w:rsidR="00336DDB" w:rsidRPr="00CB6CD1" w:rsidRDefault="00336DDB" w:rsidP="00336DDB">
      <w:pPr>
        <w:numPr>
          <w:ilvl w:val="0"/>
          <w:numId w:val="20"/>
        </w:numPr>
      </w:pPr>
      <w:r w:rsidRPr="00CB6CD1">
        <w:t xml:space="preserve">Political discontinuity → “One government </w:t>
      </w:r>
      <w:proofErr w:type="gramStart"/>
      <w:r w:rsidRPr="00CB6CD1">
        <w:t>cancels</w:t>
      </w:r>
      <w:proofErr w:type="gramEnd"/>
      <w:r w:rsidRPr="00CB6CD1">
        <w:t xml:space="preserve"> what the last one started.” (R18, ICEA)</w:t>
      </w:r>
    </w:p>
    <w:p w14:paraId="382892DC" w14:textId="77777777" w:rsidR="00336DDB" w:rsidRPr="00CB6CD1" w:rsidRDefault="00336DDB" w:rsidP="00336DDB">
      <w:pPr>
        <w:numPr>
          <w:ilvl w:val="0"/>
          <w:numId w:val="20"/>
        </w:numPr>
      </w:pPr>
      <w:r w:rsidRPr="00CB6CD1">
        <w:t>Vendor resistance → “If not in contract, vendors don’t care.” (R15, HV)</w:t>
      </w:r>
    </w:p>
    <w:p w14:paraId="0796DDA3" w14:textId="77777777" w:rsidR="00336DDB" w:rsidRPr="00CB6CD1" w:rsidRDefault="00336DDB" w:rsidP="00336DDB">
      <w:pPr>
        <w:numPr>
          <w:ilvl w:val="0"/>
          <w:numId w:val="20"/>
        </w:numPr>
      </w:pPr>
      <w:r w:rsidRPr="00CB6CD1">
        <w:t>Limited stakeholder engagement → “Doctors hear about projects only at rollout.” (R9, HP)</w:t>
      </w:r>
    </w:p>
    <w:sectPr w:rsidR="00336DDB" w:rsidRPr="00CB6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077B"/>
    <w:multiLevelType w:val="multilevel"/>
    <w:tmpl w:val="5B80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667D5E"/>
    <w:multiLevelType w:val="hybridMultilevel"/>
    <w:tmpl w:val="F64EB1CC"/>
    <w:lvl w:ilvl="0" w:tplc="8848AB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32D24"/>
    <w:multiLevelType w:val="hybridMultilevel"/>
    <w:tmpl w:val="140C597A"/>
    <w:lvl w:ilvl="0" w:tplc="AA6C7B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032E47"/>
    <w:multiLevelType w:val="multilevel"/>
    <w:tmpl w:val="08BEA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CE4612"/>
    <w:multiLevelType w:val="hybridMultilevel"/>
    <w:tmpl w:val="D5B29A5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E7884"/>
    <w:multiLevelType w:val="hybridMultilevel"/>
    <w:tmpl w:val="21AE89BA"/>
    <w:lvl w:ilvl="0" w:tplc="23F6178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8D52D7"/>
    <w:multiLevelType w:val="hybridMultilevel"/>
    <w:tmpl w:val="83D2A29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630AE"/>
    <w:multiLevelType w:val="multilevel"/>
    <w:tmpl w:val="5FF47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0A1426"/>
    <w:multiLevelType w:val="multilevel"/>
    <w:tmpl w:val="59381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454198"/>
    <w:multiLevelType w:val="hybridMultilevel"/>
    <w:tmpl w:val="59F4446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1315F"/>
    <w:multiLevelType w:val="hybridMultilevel"/>
    <w:tmpl w:val="4DAAC9D0"/>
    <w:lvl w:ilvl="0" w:tplc="75387A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D3027F"/>
    <w:multiLevelType w:val="multilevel"/>
    <w:tmpl w:val="C122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155F59"/>
    <w:multiLevelType w:val="multilevel"/>
    <w:tmpl w:val="2A8A7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6D2440"/>
    <w:multiLevelType w:val="multilevel"/>
    <w:tmpl w:val="D4F8B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A50DE5"/>
    <w:multiLevelType w:val="multilevel"/>
    <w:tmpl w:val="724C6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2C51DA"/>
    <w:multiLevelType w:val="multilevel"/>
    <w:tmpl w:val="D4E4A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4513710"/>
    <w:multiLevelType w:val="multilevel"/>
    <w:tmpl w:val="2542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6E05D9"/>
    <w:multiLevelType w:val="multilevel"/>
    <w:tmpl w:val="016CD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962E30"/>
    <w:multiLevelType w:val="hybridMultilevel"/>
    <w:tmpl w:val="779C098E"/>
    <w:lvl w:ilvl="0" w:tplc="3C1EA4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F42E7B"/>
    <w:multiLevelType w:val="multilevel"/>
    <w:tmpl w:val="A0824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BB43F5"/>
    <w:multiLevelType w:val="multilevel"/>
    <w:tmpl w:val="8306E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F305F9"/>
    <w:multiLevelType w:val="multilevel"/>
    <w:tmpl w:val="C01A4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111056">
    <w:abstractNumId w:val="2"/>
  </w:num>
  <w:num w:numId="2" w16cid:durableId="308635987">
    <w:abstractNumId w:val="18"/>
  </w:num>
  <w:num w:numId="3" w16cid:durableId="151455188">
    <w:abstractNumId w:val="20"/>
  </w:num>
  <w:num w:numId="4" w16cid:durableId="44957921">
    <w:abstractNumId w:val="17"/>
  </w:num>
  <w:num w:numId="5" w16cid:durableId="1089424364">
    <w:abstractNumId w:val="21"/>
  </w:num>
  <w:num w:numId="6" w16cid:durableId="543325031">
    <w:abstractNumId w:val="9"/>
  </w:num>
  <w:num w:numId="7" w16cid:durableId="301348762">
    <w:abstractNumId w:val="15"/>
  </w:num>
  <w:num w:numId="8" w16cid:durableId="493106598">
    <w:abstractNumId w:val="10"/>
  </w:num>
  <w:num w:numId="9" w16cid:durableId="1057171972">
    <w:abstractNumId w:val="5"/>
  </w:num>
  <w:num w:numId="10" w16cid:durableId="671300045">
    <w:abstractNumId w:val="14"/>
  </w:num>
  <w:num w:numId="11" w16cid:durableId="2121409192">
    <w:abstractNumId w:val="4"/>
  </w:num>
  <w:num w:numId="12" w16cid:durableId="227307050">
    <w:abstractNumId w:val="6"/>
  </w:num>
  <w:num w:numId="13" w16cid:durableId="303973083">
    <w:abstractNumId w:val="1"/>
  </w:num>
  <w:num w:numId="14" w16cid:durableId="540440045">
    <w:abstractNumId w:val="0"/>
  </w:num>
  <w:num w:numId="15" w16cid:durableId="1749112766">
    <w:abstractNumId w:val="3"/>
  </w:num>
  <w:num w:numId="16" w16cid:durableId="1963266483">
    <w:abstractNumId w:val="11"/>
  </w:num>
  <w:num w:numId="17" w16cid:durableId="2137599096">
    <w:abstractNumId w:val="16"/>
  </w:num>
  <w:num w:numId="18" w16cid:durableId="1016349211">
    <w:abstractNumId w:val="7"/>
  </w:num>
  <w:num w:numId="19" w16cid:durableId="2058970509">
    <w:abstractNumId w:val="19"/>
  </w:num>
  <w:num w:numId="20" w16cid:durableId="1798841411">
    <w:abstractNumId w:val="8"/>
  </w:num>
  <w:num w:numId="21" w16cid:durableId="1514762560">
    <w:abstractNumId w:val="13"/>
  </w:num>
  <w:num w:numId="22" w16cid:durableId="16703995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C0NDW1MLYwNzMyMjdQ0lEKTi0uzszPAykwrgUAtFpEXCwAAAA="/>
  </w:docVars>
  <w:rsids>
    <w:rsidRoot w:val="00C939F3"/>
    <w:rsid w:val="00004648"/>
    <w:rsid w:val="000068F0"/>
    <w:rsid w:val="00022F14"/>
    <w:rsid w:val="000272BB"/>
    <w:rsid w:val="00030AF6"/>
    <w:rsid w:val="00052CC0"/>
    <w:rsid w:val="00081035"/>
    <w:rsid w:val="00081043"/>
    <w:rsid w:val="000871B5"/>
    <w:rsid w:val="00097361"/>
    <w:rsid w:val="000B5265"/>
    <w:rsid w:val="000B73DB"/>
    <w:rsid w:val="000C251A"/>
    <w:rsid w:val="000E0A7C"/>
    <w:rsid w:val="000E3146"/>
    <w:rsid w:val="000E6D27"/>
    <w:rsid w:val="000F05EF"/>
    <w:rsid w:val="000F1C84"/>
    <w:rsid w:val="000F2B02"/>
    <w:rsid w:val="00101517"/>
    <w:rsid w:val="00102653"/>
    <w:rsid w:val="001143C6"/>
    <w:rsid w:val="00115B9D"/>
    <w:rsid w:val="001272AE"/>
    <w:rsid w:val="00130457"/>
    <w:rsid w:val="00131387"/>
    <w:rsid w:val="0013245E"/>
    <w:rsid w:val="00133033"/>
    <w:rsid w:val="0013437E"/>
    <w:rsid w:val="00136697"/>
    <w:rsid w:val="001421DD"/>
    <w:rsid w:val="0014422C"/>
    <w:rsid w:val="00144326"/>
    <w:rsid w:val="001562E2"/>
    <w:rsid w:val="00166CD3"/>
    <w:rsid w:val="00167499"/>
    <w:rsid w:val="00176253"/>
    <w:rsid w:val="00180EE1"/>
    <w:rsid w:val="001910A6"/>
    <w:rsid w:val="00192074"/>
    <w:rsid w:val="001921B1"/>
    <w:rsid w:val="00192D31"/>
    <w:rsid w:val="001970B1"/>
    <w:rsid w:val="001A3924"/>
    <w:rsid w:val="001A3F19"/>
    <w:rsid w:val="001A6B69"/>
    <w:rsid w:val="001A73E3"/>
    <w:rsid w:val="001B00E8"/>
    <w:rsid w:val="001B0E50"/>
    <w:rsid w:val="001B1F23"/>
    <w:rsid w:val="001B43B8"/>
    <w:rsid w:val="001B4DC2"/>
    <w:rsid w:val="001D156B"/>
    <w:rsid w:val="001E4C12"/>
    <w:rsid w:val="001E5460"/>
    <w:rsid w:val="001F5AAD"/>
    <w:rsid w:val="001F600A"/>
    <w:rsid w:val="001F701B"/>
    <w:rsid w:val="00201234"/>
    <w:rsid w:val="00203A0F"/>
    <w:rsid w:val="00205095"/>
    <w:rsid w:val="002114E0"/>
    <w:rsid w:val="00221A5A"/>
    <w:rsid w:val="0023337A"/>
    <w:rsid w:val="002337B4"/>
    <w:rsid w:val="00233CAD"/>
    <w:rsid w:val="00234720"/>
    <w:rsid w:val="00235474"/>
    <w:rsid w:val="00237D16"/>
    <w:rsid w:val="00256F9B"/>
    <w:rsid w:val="002655E4"/>
    <w:rsid w:val="00270C0A"/>
    <w:rsid w:val="0027203B"/>
    <w:rsid w:val="002A61DB"/>
    <w:rsid w:val="002A7654"/>
    <w:rsid w:val="002B7ED7"/>
    <w:rsid w:val="002C1D37"/>
    <w:rsid w:val="002C4039"/>
    <w:rsid w:val="002C618A"/>
    <w:rsid w:val="002C76D6"/>
    <w:rsid w:val="002D1A32"/>
    <w:rsid w:val="002D6377"/>
    <w:rsid w:val="002E11DD"/>
    <w:rsid w:val="002E2C2D"/>
    <w:rsid w:val="002F0851"/>
    <w:rsid w:val="002F0CBE"/>
    <w:rsid w:val="0030243C"/>
    <w:rsid w:val="00304B29"/>
    <w:rsid w:val="00313294"/>
    <w:rsid w:val="00314CB7"/>
    <w:rsid w:val="00336DDB"/>
    <w:rsid w:val="003370D8"/>
    <w:rsid w:val="00362A56"/>
    <w:rsid w:val="00366D46"/>
    <w:rsid w:val="00367A74"/>
    <w:rsid w:val="00370B2B"/>
    <w:rsid w:val="003718BB"/>
    <w:rsid w:val="003747ED"/>
    <w:rsid w:val="00386EA1"/>
    <w:rsid w:val="00387909"/>
    <w:rsid w:val="00390C4B"/>
    <w:rsid w:val="00395250"/>
    <w:rsid w:val="003B1234"/>
    <w:rsid w:val="003B1AB9"/>
    <w:rsid w:val="003B3F96"/>
    <w:rsid w:val="003C45D5"/>
    <w:rsid w:val="003C593E"/>
    <w:rsid w:val="003C681A"/>
    <w:rsid w:val="003D2B67"/>
    <w:rsid w:val="003D3A5C"/>
    <w:rsid w:val="003D4F8C"/>
    <w:rsid w:val="003D7E0C"/>
    <w:rsid w:val="003E0D60"/>
    <w:rsid w:val="003E558E"/>
    <w:rsid w:val="003F24D4"/>
    <w:rsid w:val="003F323D"/>
    <w:rsid w:val="00406C9D"/>
    <w:rsid w:val="004142E2"/>
    <w:rsid w:val="00417D1C"/>
    <w:rsid w:val="00424819"/>
    <w:rsid w:val="00430DF6"/>
    <w:rsid w:val="00457A5F"/>
    <w:rsid w:val="00470549"/>
    <w:rsid w:val="0049091A"/>
    <w:rsid w:val="004926DC"/>
    <w:rsid w:val="00492732"/>
    <w:rsid w:val="00495250"/>
    <w:rsid w:val="00495CB5"/>
    <w:rsid w:val="00497F97"/>
    <w:rsid w:val="004A0614"/>
    <w:rsid w:val="004A12C0"/>
    <w:rsid w:val="004A2FFE"/>
    <w:rsid w:val="004B5033"/>
    <w:rsid w:val="004B51F3"/>
    <w:rsid w:val="004C3203"/>
    <w:rsid w:val="004C3A8A"/>
    <w:rsid w:val="0050062F"/>
    <w:rsid w:val="00502AE2"/>
    <w:rsid w:val="00504990"/>
    <w:rsid w:val="0050542C"/>
    <w:rsid w:val="00510E55"/>
    <w:rsid w:val="0052297F"/>
    <w:rsid w:val="005234A4"/>
    <w:rsid w:val="00527500"/>
    <w:rsid w:val="005336C4"/>
    <w:rsid w:val="00540649"/>
    <w:rsid w:val="0054255D"/>
    <w:rsid w:val="005454CE"/>
    <w:rsid w:val="00550BBF"/>
    <w:rsid w:val="005543E5"/>
    <w:rsid w:val="00560928"/>
    <w:rsid w:val="00566701"/>
    <w:rsid w:val="00571627"/>
    <w:rsid w:val="0057672D"/>
    <w:rsid w:val="0057719F"/>
    <w:rsid w:val="00581B7D"/>
    <w:rsid w:val="005830B3"/>
    <w:rsid w:val="00583606"/>
    <w:rsid w:val="00596507"/>
    <w:rsid w:val="005A7F10"/>
    <w:rsid w:val="005B0226"/>
    <w:rsid w:val="005B4D2A"/>
    <w:rsid w:val="005B5901"/>
    <w:rsid w:val="005B6898"/>
    <w:rsid w:val="005F0869"/>
    <w:rsid w:val="00600AEA"/>
    <w:rsid w:val="006116ED"/>
    <w:rsid w:val="0061716E"/>
    <w:rsid w:val="00640E38"/>
    <w:rsid w:val="00653900"/>
    <w:rsid w:val="006555E2"/>
    <w:rsid w:val="006565A6"/>
    <w:rsid w:val="00657511"/>
    <w:rsid w:val="006646A5"/>
    <w:rsid w:val="006716FB"/>
    <w:rsid w:val="006732A1"/>
    <w:rsid w:val="0068104C"/>
    <w:rsid w:val="0068114D"/>
    <w:rsid w:val="006844B5"/>
    <w:rsid w:val="00684621"/>
    <w:rsid w:val="00694837"/>
    <w:rsid w:val="00697547"/>
    <w:rsid w:val="006A06EB"/>
    <w:rsid w:val="006A1B07"/>
    <w:rsid w:val="006B2502"/>
    <w:rsid w:val="006B3DFD"/>
    <w:rsid w:val="006B6951"/>
    <w:rsid w:val="006C3CB9"/>
    <w:rsid w:val="006C7FEA"/>
    <w:rsid w:val="006E23E1"/>
    <w:rsid w:val="006F28F4"/>
    <w:rsid w:val="006F317D"/>
    <w:rsid w:val="006F3659"/>
    <w:rsid w:val="006F4254"/>
    <w:rsid w:val="0070028E"/>
    <w:rsid w:val="00704ABF"/>
    <w:rsid w:val="007102D9"/>
    <w:rsid w:val="007138BD"/>
    <w:rsid w:val="00714BDE"/>
    <w:rsid w:val="007322B8"/>
    <w:rsid w:val="00735540"/>
    <w:rsid w:val="0074457C"/>
    <w:rsid w:val="007506F6"/>
    <w:rsid w:val="00752AE9"/>
    <w:rsid w:val="00756F48"/>
    <w:rsid w:val="00761111"/>
    <w:rsid w:val="00766709"/>
    <w:rsid w:val="00771DFE"/>
    <w:rsid w:val="00790B82"/>
    <w:rsid w:val="00796584"/>
    <w:rsid w:val="007A4949"/>
    <w:rsid w:val="007A65B6"/>
    <w:rsid w:val="007B2FB7"/>
    <w:rsid w:val="007B3528"/>
    <w:rsid w:val="007B3C8B"/>
    <w:rsid w:val="007B3FF8"/>
    <w:rsid w:val="007B68E0"/>
    <w:rsid w:val="007C0BC9"/>
    <w:rsid w:val="007C347F"/>
    <w:rsid w:val="007C6CE9"/>
    <w:rsid w:val="007D1FC8"/>
    <w:rsid w:val="007E4027"/>
    <w:rsid w:val="007E5BAA"/>
    <w:rsid w:val="007F1C67"/>
    <w:rsid w:val="00803E21"/>
    <w:rsid w:val="008044AB"/>
    <w:rsid w:val="0081344E"/>
    <w:rsid w:val="0082082A"/>
    <w:rsid w:val="008223C9"/>
    <w:rsid w:val="008227C2"/>
    <w:rsid w:val="00824427"/>
    <w:rsid w:val="00831620"/>
    <w:rsid w:val="00840873"/>
    <w:rsid w:val="008443C4"/>
    <w:rsid w:val="008524AB"/>
    <w:rsid w:val="00852C7E"/>
    <w:rsid w:val="0086335F"/>
    <w:rsid w:val="00864C51"/>
    <w:rsid w:val="008671B6"/>
    <w:rsid w:val="00867465"/>
    <w:rsid w:val="00873730"/>
    <w:rsid w:val="00875DAE"/>
    <w:rsid w:val="00881B90"/>
    <w:rsid w:val="00894759"/>
    <w:rsid w:val="00897EEE"/>
    <w:rsid w:val="008A1A33"/>
    <w:rsid w:val="008B0E8E"/>
    <w:rsid w:val="008B230B"/>
    <w:rsid w:val="008B7BD6"/>
    <w:rsid w:val="008D14F0"/>
    <w:rsid w:val="008D2B0F"/>
    <w:rsid w:val="008D67AF"/>
    <w:rsid w:val="008E00D2"/>
    <w:rsid w:val="008E4FC1"/>
    <w:rsid w:val="008F14A1"/>
    <w:rsid w:val="008F671A"/>
    <w:rsid w:val="008F7ED5"/>
    <w:rsid w:val="00911BDD"/>
    <w:rsid w:val="00913547"/>
    <w:rsid w:val="009260FA"/>
    <w:rsid w:val="00927EDD"/>
    <w:rsid w:val="009306E9"/>
    <w:rsid w:val="00933196"/>
    <w:rsid w:val="00935276"/>
    <w:rsid w:val="009513D9"/>
    <w:rsid w:val="00961DE0"/>
    <w:rsid w:val="00971195"/>
    <w:rsid w:val="00980611"/>
    <w:rsid w:val="00982CFF"/>
    <w:rsid w:val="009853D2"/>
    <w:rsid w:val="0098791D"/>
    <w:rsid w:val="009905D7"/>
    <w:rsid w:val="00997B0D"/>
    <w:rsid w:val="009A62B6"/>
    <w:rsid w:val="009B2384"/>
    <w:rsid w:val="009B4961"/>
    <w:rsid w:val="009B5429"/>
    <w:rsid w:val="009B7ADD"/>
    <w:rsid w:val="009C0B00"/>
    <w:rsid w:val="009C0E8D"/>
    <w:rsid w:val="009D7767"/>
    <w:rsid w:val="009E0E6E"/>
    <w:rsid w:val="009E1578"/>
    <w:rsid w:val="009E1A76"/>
    <w:rsid w:val="009E3FC6"/>
    <w:rsid w:val="009E483E"/>
    <w:rsid w:val="009E7B07"/>
    <w:rsid w:val="009F62A8"/>
    <w:rsid w:val="009F667F"/>
    <w:rsid w:val="00A05749"/>
    <w:rsid w:val="00A06CA5"/>
    <w:rsid w:val="00A07DD9"/>
    <w:rsid w:val="00A10ED3"/>
    <w:rsid w:val="00A218DA"/>
    <w:rsid w:val="00A22DD3"/>
    <w:rsid w:val="00A3331F"/>
    <w:rsid w:val="00A42E37"/>
    <w:rsid w:val="00A44A05"/>
    <w:rsid w:val="00A47407"/>
    <w:rsid w:val="00A47B51"/>
    <w:rsid w:val="00A6454D"/>
    <w:rsid w:val="00A75208"/>
    <w:rsid w:val="00A77389"/>
    <w:rsid w:val="00A84825"/>
    <w:rsid w:val="00AA211D"/>
    <w:rsid w:val="00AA2818"/>
    <w:rsid w:val="00AC129E"/>
    <w:rsid w:val="00AD0A82"/>
    <w:rsid w:val="00AE0E84"/>
    <w:rsid w:val="00AE2AFA"/>
    <w:rsid w:val="00AE4ADC"/>
    <w:rsid w:val="00AF07A9"/>
    <w:rsid w:val="00AF4A5E"/>
    <w:rsid w:val="00AF6DD3"/>
    <w:rsid w:val="00B034F9"/>
    <w:rsid w:val="00B07CB9"/>
    <w:rsid w:val="00B17BCF"/>
    <w:rsid w:val="00B223C6"/>
    <w:rsid w:val="00B25249"/>
    <w:rsid w:val="00B27100"/>
    <w:rsid w:val="00B272CE"/>
    <w:rsid w:val="00B3683E"/>
    <w:rsid w:val="00B36CC4"/>
    <w:rsid w:val="00B40E02"/>
    <w:rsid w:val="00B53B64"/>
    <w:rsid w:val="00B622E6"/>
    <w:rsid w:val="00B7023B"/>
    <w:rsid w:val="00B7476A"/>
    <w:rsid w:val="00B83444"/>
    <w:rsid w:val="00B902E2"/>
    <w:rsid w:val="00B923B0"/>
    <w:rsid w:val="00B926A2"/>
    <w:rsid w:val="00B93246"/>
    <w:rsid w:val="00B9549A"/>
    <w:rsid w:val="00BB70EC"/>
    <w:rsid w:val="00BB7B53"/>
    <w:rsid w:val="00BC2D0E"/>
    <w:rsid w:val="00BD22FC"/>
    <w:rsid w:val="00BD6E32"/>
    <w:rsid w:val="00BF453A"/>
    <w:rsid w:val="00BF468D"/>
    <w:rsid w:val="00C05815"/>
    <w:rsid w:val="00C07AB7"/>
    <w:rsid w:val="00C10C7C"/>
    <w:rsid w:val="00C173B3"/>
    <w:rsid w:val="00C20CA4"/>
    <w:rsid w:val="00C20DD1"/>
    <w:rsid w:val="00C22317"/>
    <w:rsid w:val="00C36CCD"/>
    <w:rsid w:val="00C47969"/>
    <w:rsid w:val="00C549FB"/>
    <w:rsid w:val="00C60B74"/>
    <w:rsid w:val="00C61E9A"/>
    <w:rsid w:val="00C81C8D"/>
    <w:rsid w:val="00C86DAF"/>
    <w:rsid w:val="00C939F3"/>
    <w:rsid w:val="00C96ED0"/>
    <w:rsid w:val="00C97608"/>
    <w:rsid w:val="00CA1395"/>
    <w:rsid w:val="00CA24BA"/>
    <w:rsid w:val="00CA3707"/>
    <w:rsid w:val="00CA404A"/>
    <w:rsid w:val="00CA4484"/>
    <w:rsid w:val="00CB6CD1"/>
    <w:rsid w:val="00CE13E4"/>
    <w:rsid w:val="00CE2F58"/>
    <w:rsid w:val="00CE4AF5"/>
    <w:rsid w:val="00CE70D0"/>
    <w:rsid w:val="00D028DB"/>
    <w:rsid w:val="00D111F7"/>
    <w:rsid w:val="00D257F0"/>
    <w:rsid w:val="00D258CF"/>
    <w:rsid w:val="00D3048C"/>
    <w:rsid w:val="00D52752"/>
    <w:rsid w:val="00D56F63"/>
    <w:rsid w:val="00D60238"/>
    <w:rsid w:val="00D6179D"/>
    <w:rsid w:val="00D66E80"/>
    <w:rsid w:val="00D76689"/>
    <w:rsid w:val="00D8070C"/>
    <w:rsid w:val="00D83151"/>
    <w:rsid w:val="00D84D94"/>
    <w:rsid w:val="00D933C4"/>
    <w:rsid w:val="00D94084"/>
    <w:rsid w:val="00D94534"/>
    <w:rsid w:val="00DA1683"/>
    <w:rsid w:val="00DA4E7A"/>
    <w:rsid w:val="00DA637F"/>
    <w:rsid w:val="00DB3A4F"/>
    <w:rsid w:val="00DD2247"/>
    <w:rsid w:val="00DD2F95"/>
    <w:rsid w:val="00DD69DC"/>
    <w:rsid w:val="00DD7A27"/>
    <w:rsid w:val="00DE2D5C"/>
    <w:rsid w:val="00DE575B"/>
    <w:rsid w:val="00DF360F"/>
    <w:rsid w:val="00DF3781"/>
    <w:rsid w:val="00DF3D0D"/>
    <w:rsid w:val="00DF3D85"/>
    <w:rsid w:val="00DF4728"/>
    <w:rsid w:val="00DF6B60"/>
    <w:rsid w:val="00E011D5"/>
    <w:rsid w:val="00E01258"/>
    <w:rsid w:val="00E16E72"/>
    <w:rsid w:val="00E2168C"/>
    <w:rsid w:val="00E42907"/>
    <w:rsid w:val="00E433BD"/>
    <w:rsid w:val="00E45417"/>
    <w:rsid w:val="00E56F01"/>
    <w:rsid w:val="00E77DC1"/>
    <w:rsid w:val="00E85663"/>
    <w:rsid w:val="00E86DD5"/>
    <w:rsid w:val="00E905A3"/>
    <w:rsid w:val="00EA1B1A"/>
    <w:rsid w:val="00EA5A7A"/>
    <w:rsid w:val="00EA6A47"/>
    <w:rsid w:val="00EA74EB"/>
    <w:rsid w:val="00EA76BF"/>
    <w:rsid w:val="00EB3658"/>
    <w:rsid w:val="00ED3778"/>
    <w:rsid w:val="00ED5B80"/>
    <w:rsid w:val="00ED64FE"/>
    <w:rsid w:val="00EE0356"/>
    <w:rsid w:val="00EE1AB3"/>
    <w:rsid w:val="00EE53F8"/>
    <w:rsid w:val="00EE7734"/>
    <w:rsid w:val="00EF363B"/>
    <w:rsid w:val="00EF4ADE"/>
    <w:rsid w:val="00EF6276"/>
    <w:rsid w:val="00F07FDB"/>
    <w:rsid w:val="00F1219B"/>
    <w:rsid w:val="00F12201"/>
    <w:rsid w:val="00F25647"/>
    <w:rsid w:val="00F270BE"/>
    <w:rsid w:val="00F33A8C"/>
    <w:rsid w:val="00F4657C"/>
    <w:rsid w:val="00F47263"/>
    <w:rsid w:val="00F51A32"/>
    <w:rsid w:val="00F528B1"/>
    <w:rsid w:val="00F54532"/>
    <w:rsid w:val="00F65C5A"/>
    <w:rsid w:val="00F66BFC"/>
    <w:rsid w:val="00F673A9"/>
    <w:rsid w:val="00F70037"/>
    <w:rsid w:val="00F76161"/>
    <w:rsid w:val="00F8237F"/>
    <w:rsid w:val="00F86C32"/>
    <w:rsid w:val="00F86F1E"/>
    <w:rsid w:val="00F87BF2"/>
    <w:rsid w:val="00F9290D"/>
    <w:rsid w:val="00F9442D"/>
    <w:rsid w:val="00F97A26"/>
    <w:rsid w:val="00F97C67"/>
    <w:rsid w:val="00FA08C1"/>
    <w:rsid w:val="00FA1751"/>
    <w:rsid w:val="00FB2FC7"/>
    <w:rsid w:val="00FC2D38"/>
    <w:rsid w:val="00FC310B"/>
    <w:rsid w:val="00FD03C6"/>
    <w:rsid w:val="00FD0C0A"/>
    <w:rsid w:val="00FD3B26"/>
    <w:rsid w:val="00FD7EEB"/>
    <w:rsid w:val="00FE1A1F"/>
    <w:rsid w:val="00FE28B7"/>
    <w:rsid w:val="00FE484A"/>
    <w:rsid w:val="00FF0033"/>
    <w:rsid w:val="00FF430C"/>
    <w:rsid w:val="00FF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277E4A"/>
  <w15:chartTrackingRefBased/>
  <w15:docId w15:val="{F149D214-4D35-4E40-BE22-4F2B3AD3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39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9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9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9F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9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939F3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9F3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9F3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9F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9F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9F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9F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3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9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9F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93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9F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93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9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9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9F3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939F3"/>
    <w:rPr>
      <w:b/>
      <w:bCs/>
      <w:smallCaps/>
      <w:color w:val="2E74B5" w:themeColor="accent1" w:themeShade="BF"/>
      <w:spacing w:val="5"/>
    </w:rPr>
  </w:style>
  <w:style w:type="table" w:styleId="GridTable2">
    <w:name w:val="Grid Table 2"/>
    <w:basedOn w:val="TableNormal"/>
    <w:uiPriority w:val="47"/>
    <w:rsid w:val="009F66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2B7E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015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701B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F70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70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7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D1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D16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50062F"/>
    <w:rPr>
      <w:b/>
      <w:bCs/>
    </w:rPr>
  </w:style>
  <w:style w:type="character" w:styleId="Emphasis">
    <w:name w:val="Emphasis"/>
    <w:basedOn w:val="DefaultParagraphFont"/>
    <w:uiPriority w:val="20"/>
    <w:qFormat/>
    <w:rsid w:val="0050062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C07AB7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DF3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93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034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71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7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61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12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14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91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59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695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47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7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791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78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6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81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3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7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60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34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11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15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13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0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22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7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028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65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6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9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0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63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68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98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696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9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19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52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7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905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107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5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2720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6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57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47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4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45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29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77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90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72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9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0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66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001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8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39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9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24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49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803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8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06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80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65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20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82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22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6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08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11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118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6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173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5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85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7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445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6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19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46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489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143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0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156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90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46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61C64-832C-479B-98DE-33BBA26F1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podkova, Petra</dc:creator>
  <cp:keywords/>
  <dc:description/>
  <cp:lastModifiedBy>Laurie Thomas</cp:lastModifiedBy>
  <cp:revision>2</cp:revision>
  <dcterms:created xsi:type="dcterms:W3CDTF">2026-03-31T21:16:00Z</dcterms:created>
  <dcterms:modified xsi:type="dcterms:W3CDTF">2026-03-31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0ff4e-f376-431b-a601-eec8ed15b64d</vt:lpwstr>
  </property>
  <property fmtid="{D5CDD505-2E9C-101B-9397-08002B2CF9AE}" pid="3" name="ZOTERO_PREF_1">
    <vt:lpwstr>&lt;data data-version="3" zotero-version="7.0.24"&gt;&lt;session id="600Sgsef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4" name="ZOTERO_PREF_2">
    <vt:lpwstr>me="automaticJournalAbbreviations" value="true"/&gt;&lt;/prefs&gt;&lt;/data&gt;</vt:lpwstr>
  </property>
  <property fmtid="{D5CDD505-2E9C-101B-9397-08002B2CF9AE}" pid="5" name="MSIP_Label_2063cd7f-2d21-486a-9f29-9c1683fdd175_Enabled">
    <vt:lpwstr>true</vt:lpwstr>
  </property>
  <property fmtid="{D5CDD505-2E9C-101B-9397-08002B2CF9AE}" pid="6" name="MSIP_Label_2063cd7f-2d21-486a-9f29-9c1683fdd175_SetDate">
    <vt:lpwstr>2025-07-28T17:04:46Z</vt:lpwstr>
  </property>
  <property fmtid="{D5CDD505-2E9C-101B-9397-08002B2CF9AE}" pid="7" name="MSIP_Label_2063cd7f-2d21-486a-9f29-9c1683fdd175_Method">
    <vt:lpwstr>Standard</vt:lpwstr>
  </property>
  <property fmtid="{D5CDD505-2E9C-101B-9397-08002B2CF9AE}" pid="8" name="MSIP_Label_2063cd7f-2d21-486a-9f29-9c1683fdd175_Name">
    <vt:lpwstr>2063cd7f-2d21-486a-9f29-9c1683fdd175</vt:lpwstr>
  </property>
  <property fmtid="{D5CDD505-2E9C-101B-9397-08002B2CF9AE}" pid="9" name="MSIP_Label_2063cd7f-2d21-486a-9f29-9c1683fdd175_SiteId">
    <vt:lpwstr>0f277086-d4e0-4971-bc1a-bbc5df0eb246</vt:lpwstr>
  </property>
  <property fmtid="{D5CDD505-2E9C-101B-9397-08002B2CF9AE}" pid="10" name="MSIP_Label_2063cd7f-2d21-486a-9f29-9c1683fdd175_ActionId">
    <vt:lpwstr>a4cb99ab-308b-4e70-ab60-b8e2095c9be3</vt:lpwstr>
  </property>
  <property fmtid="{D5CDD505-2E9C-101B-9397-08002B2CF9AE}" pid="11" name="MSIP_Label_2063cd7f-2d21-486a-9f29-9c1683fdd175_ContentBits">
    <vt:lpwstr>0</vt:lpwstr>
  </property>
  <property fmtid="{D5CDD505-2E9C-101B-9397-08002B2CF9AE}" pid="12" name="MSIP_Label_2063cd7f-2d21-486a-9f29-9c1683fdd175_Tag">
    <vt:lpwstr>10, 3, 0, 1</vt:lpwstr>
  </property>
</Properties>
</file>